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14B5E" w14:textId="77777777" w:rsidR="00BA065E" w:rsidRPr="0027520A" w:rsidRDefault="00BA065E" w:rsidP="00BA065E">
      <w:pPr>
        <w:spacing w:after="200" w:line="276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2</w:t>
      </w:r>
      <w:r w:rsidRPr="0027520A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Table. </w:t>
      </w:r>
      <w:r w:rsidRPr="0027520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ates of severe outcomes in patients with COVID-19, categorized by body mass index </w:t>
      </w:r>
      <w:proofErr w:type="gramStart"/>
      <w:r w:rsidRPr="0027520A">
        <w:rPr>
          <w:rFonts w:ascii="Times New Roman" w:eastAsia="Calibri" w:hAnsi="Times New Roman" w:cs="Times New Roman"/>
          <w:b/>
          <w:bCs/>
          <w:sz w:val="24"/>
          <w:szCs w:val="24"/>
        </w:rPr>
        <w:t>levels</w:t>
      </w:r>
      <w:proofErr w:type="gramEnd"/>
    </w:p>
    <w:tbl>
      <w:tblPr>
        <w:tblStyle w:val="TableGrid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417"/>
        <w:gridCol w:w="1418"/>
        <w:gridCol w:w="1417"/>
        <w:gridCol w:w="1418"/>
        <w:gridCol w:w="993"/>
      </w:tblGrid>
      <w:tr w:rsidR="00BA065E" w:rsidRPr="0027520A" w14:paraId="0E204F79" w14:textId="77777777" w:rsidTr="00EC1DF1">
        <w:trPr>
          <w:trHeight w:val="208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D5379B" w14:textId="77777777" w:rsidR="00BA065E" w:rsidRPr="0027520A" w:rsidRDefault="00BA065E" w:rsidP="00EC1DF1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27520A">
              <w:rPr>
                <w:rFonts w:ascii="Times New Roman" w:eastAsia="Calibri" w:hAnsi="Times New Roman" w:cs="Times New Roman"/>
                <w:b/>
              </w:rPr>
              <w:t>Severe outcomes, number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C302B6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520A">
              <w:rPr>
                <w:rFonts w:ascii="Times New Roman" w:eastAsia="Calibri" w:hAnsi="Times New Roman" w:cs="Times New Roman"/>
                <w:b/>
              </w:rPr>
              <w:t>Total</w:t>
            </w:r>
          </w:p>
          <w:p w14:paraId="0C4BCBF3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27520A">
              <w:rPr>
                <w:rFonts w:ascii="Times New Roman" w:eastAsia="Calibri" w:hAnsi="Times New Roman" w:cs="Times New Roman"/>
                <w:bCs/>
                <w:i/>
                <w:iCs/>
              </w:rPr>
              <w:t>(N =147)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DBD5DC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  <w:r w:rsidRPr="0027520A">
              <w:rPr>
                <w:rFonts w:ascii="Times New Roman" w:eastAsia="Calibri" w:hAnsi="Times New Roman" w:cs="Times New Roman"/>
                <w:b/>
              </w:rPr>
              <w:t>Body mass index (kg/m</w:t>
            </w:r>
            <w:r w:rsidRPr="0027520A"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  <w:r w:rsidRPr="0027520A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A835AF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520A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P </w:t>
            </w:r>
            <w:r w:rsidRPr="0027520A">
              <w:rPr>
                <w:rFonts w:ascii="Times New Roman" w:eastAsia="Calibri" w:hAnsi="Times New Roman" w:cs="Times New Roman"/>
                <w:b/>
              </w:rPr>
              <w:t>for trend</w:t>
            </w:r>
          </w:p>
        </w:tc>
      </w:tr>
      <w:tr w:rsidR="00BA065E" w:rsidRPr="0027520A" w14:paraId="37B960B7" w14:textId="77777777" w:rsidTr="00EC1DF1">
        <w:trPr>
          <w:trHeight w:val="424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580B8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bookmarkStart w:id="0" w:name="_Hlk61108501"/>
            <w:bookmarkStart w:id="1" w:name="_Hlk61107785"/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7C950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73044B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520A">
              <w:rPr>
                <w:rFonts w:ascii="Times New Roman" w:eastAsia="Calibri" w:hAnsi="Times New Roman" w:cs="Times New Roman"/>
                <w:b/>
              </w:rPr>
              <w:t>&lt; 18.5</w:t>
            </w:r>
          </w:p>
          <w:p w14:paraId="277858E3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27520A">
              <w:rPr>
                <w:rFonts w:ascii="Times New Roman" w:eastAsia="Calibri" w:hAnsi="Times New Roman" w:cs="Times New Roman"/>
                <w:bCs/>
                <w:i/>
                <w:iCs/>
              </w:rPr>
              <w:t>(N =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F6B350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520A">
              <w:rPr>
                <w:rFonts w:ascii="Times New Roman" w:eastAsia="Calibri" w:hAnsi="Times New Roman" w:cs="Times New Roman"/>
                <w:b/>
              </w:rPr>
              <w:t>18.5-22.9</w:t>
            </w:r>
          </w:p>
          <w:p w14:paraId="6949DC67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27520A">
              <w:rPr>
                <w:rFonts w:ascii="Times New Roman" w:eastAsia="Calibri" w:hAnsi="Times New Roman" w:cs="Times New Roman"/>
                <w:bCs/>
                <w:i/>
                <w:iCs/>
              </w:rPr>
              <w:t>(N =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993B2D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520A">
              <w:rPr>
                <w:rFonts w:ascii="Times New Roman" w:eastAsia="Calibri" w:hAnsi="Times New Roman" w:cs="Times New Roman"/>
                <w:b/>
              </w:rPr>
              <w:t>23.0-24.9</w:t>
            </w:r>
          </w:p>
          <w:p w14:paraId="7E800C6E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27520A">
              <w:rPr>
                <w:rFonts w:ascii="Times New Roman" w:eastAsia="Calibri" w:hAnsi="Times New Roman" w:cs="Times New Roman"/>
                <w:bCs/>
                <w:i/>
                <w:iCs/>
              </w:rPr>
              <w:t>(N =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69C50F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520A">
              <w:rPr>
                <w:rFonts w:ascii="Times New Roman" w:eastAsia="Calibri" w:hAnsi="Times New Roman" w:cs="Times New Roman"/>
                <w:b/>
              </w:rPr>
              <w:t>≥25.0</w:t>
            </w:r>
          </w:p>
          <w:p w14:paraId="21B995E9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27520A">
              <w:rPr>
                <w:rFonts w:ascii="Times New Roman" w:eastAsia="Calibri" w:hAnsi="Times New Roman" w:cs="Times New Roman"/>
                <w:bCs/>
                <w:i/>
                <w:iCs/>
              </w:rPr>
              <w:t>(N =46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8CDBB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</w:rPr>
            </w:pPr>
          </w:p>
        </w:tc>
      </w:tr>
      <w:bookmarkEnd w:id="0"/>
      <w:tr w:rsidR="00BA065E" w:rsidRPr="0027520A" w14:paraId="49CFCF84" w14:textId="77777777" w:rsidTr="00EC1DF1">
        <w:trPr>
          <w:trHeight w:val="30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027E4" w14:textId="77777777" w:rsidR="00BA065E" w:rsidRPr="0027520A" w:rsidRDefault="00BA065E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Pneumon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46BF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76 (5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1DCF7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6 (3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69F75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20 (3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4065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14 (5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23F5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36 (78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297F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tr w:rsidR="00BA065E" w:rsidRPr="0027520A" w14:paraId="75E22C9A" w14:textId="77777777" w:rsidTr="00EC1DF1">
        <w:trPr>
          <w:trHeight w:val="30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8E7C0" w14:textId="77777777" w:rsidR="00BA065E" w:rsidRPr="0027520A" w:rsidRDefault="00BA065E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Severe pneumon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80B3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37 (25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92599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3 (8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3EDE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6 (16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C8DC9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8 (2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82845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20 (54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DA725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&lt;0.001</w:t>
            </w:r>
          </w:p>
        </w:tc>
      </w:tr>
      <w:bookmarkEnd w:id="1"/>
      <w:tr w:rsidR="00BA065E" w:rsidRPr="0027520A" w14:paraId="06EF9D64" w14:textId="77777777" w:rsidTr="00EC1DF1">
        <w:trPr>
          <w:trHeight w:val="30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FB06" w14:textId="77777777" w:rsidR="00BA065E" w:rsidRPr="0027520A" w:rsidRDefault="00BA065E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Acute kidney inju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B806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12 (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F836A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1 (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1588D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1 (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160D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1 (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DE23D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9 (19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D1F1D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0.008</w:t>
            </w:r>
          </w:p>
        </w:tc>
      </w:tr>
      <w:tr w:rsidR="00BA065E" w:rsidRPr="0027520A" w14:paraId="60E39AC3" w14:textId="77777777" w:rsidTr="00EC1DF1">
        <w:trPr>
          <w:trHeight w:val="30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B090" w14:textId="77777777" w:rsidR="00BA065E" w:rsidRPr="0027520A" w:rsidRDefault="00BA065E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Intensive care unit st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356BD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14 (9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3CA5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1 (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A5151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2 (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8649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2 (7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29401" w14:textId="77777777" w:rsidR="00BA065E" w:rsidRPr="0027520A" w:rsidRDefault="00BA065E" w:rsidP="00EC1DF1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9 (19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4E35F" w14:textId="77777777" w:rsidR="00BA065E" w:rsidRPr="0027520A" w:rsidRDefault="00BA065E" w:rsidP="00EC1DF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0.014</w:t>
            </w:r>
          </w:p>
        </w:tc>
      </w:tr>
    </w:tbl>
    <w:p w14:paraId="16B5105F" w14:textId="77777777" w:rsidR="00BA065E" w:rsidRPr="0027520A" w:rsidRDefault="00BA065E" w:rsidP="00BA065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B41C4B5" w14:textId="061A6667" w:rsidR="00BA065E" w:rsidRPr="0027520A" w:rsidRDefault="00BA065E" w:rsidP="00BA065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BA065E" w:rsidRPr="0027520A" w:rsidSect="00BA065E">
      <w:pgSz w:w="11906" w:h="16838"/>
      <w:pgMar w:top="1440" w:right="1133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5E"/>
    <w:rsid w:val="00BA065E"/>
    <w:rsid w:val="00CE2B2A"/>
    <w:rsid w:val="00F019EC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F9BEB"/>
  <w15:chartTrackingRefBased/>
  <w15:docId w15:val="{750E897A-6A4C-4790-B9A4-CFEE17EF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65E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65E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5</cp:lastModifiedBy>
  <cp:revision>2</cp:revision>
  <dcterms:created xsi:type="dcterms:W3CDTF">2021-02-06T05:21:00Z</dcterms:created>
  <dcterms:modified xsi:type="dcterms:W3CDTF">2021-02-08T11:46:00Z</dcterms:modified>
</cp:coreProperties>
</file>